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FD584D" w14:textId="0E1A9503" w:rsidR="00444BE8" w:rsidRDefault="00EB4471">
      <w:pPr>
        <w:rPr>
          <w:rFonts w:ascii="Times New Roman" w:hAnsi="Times New Roman" w:cs="Times New Roman"/>
          <w:b/>
          <w:bCs/>
        </w:rPr>
      </w:pPr>
      <w:proofErr w:type="spellStart"/>
      <w:r w:rsidRPr="0014247E">
        <w:rPr>
          <w:rFonts w:ascii="Times New Roman" w:hAnsi="Times New Roman" w:cs="Times New Roman"/>
          <w:b/>
          <w:bCs/>
        </w:rPr>
        <w:t>Supplementary</w:t>
      </w:r>
      <w:proofErr w:type="spellEnd"/>
      <w:r w:rsidRPr="0014247E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14247E">
        <w:rPr>
          <w:rFonts w:ascii="Times New Roman" w:hAnsi="Times New Roman" w:cs="Times New Roman"/>
          <w:b/>
          <w:bCs/>
        </w:rPr>
        <w:t>Material</w:t>
      </w:r>
      <w:proofErr w:type="spellEnd"/>
    </w:p>
    <w:p w14:paraId="51F01C37" w14:textId="77777777" w:rsidR="00795048" w:rsidRDefault="00795048">
      <w:pPr>
        <w:rPr>
          <w:rFonts w:ascii="Times New Roman" w:hAnsi="Times New Roman" w:cs="Times New Roman"/>
          <w:b/>
          <w:bCs/>
        </w:rPr>
      </w:pPr>
    </w:p>
    <w:p w14:paraId="253FD178" w14:textId="77777777" w:rsidR="00DF2756" w:rsidRDefault="00DF2756" w:rsidP="00DF2756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bookmarkStart w:id="0" w:name="_Hlk210200434"/>
      <w:bookmarkStart w:id="1" w:name="_Hlk213431694"/>
      <w:proofErr w:type="spellStart"/>
      <w:r w:rsidRPr="005D75EE">
        <w:rPr>
          <w:rFonts w:ascii="Times New Roman" w:hAnsi="Times New Roman" w:cs="Times New Roman"/>
          <w:b/>
          <w:bCs/>
        </w:rPr>
        <w:t>Neutrophil</w:t>
      </w:r>
      <w:proofErr w:type="spellEnd"/>
      <w:r w:rsidRPr="005D75EE">
        <w:rPr>
          <w:rFonts w:ascii="Times New Roman" w:hAnsi="Times New Roman" w:cs="Times New Roman"/>
          <w:b/>
          <w:bCs/>
        </w:rPr>
        <w:t>-to-</w:t>
      </w:r>
      <w:proofErr w:type="spellStart"/>
      <w:r w:rsidRPr="005D75EE">
        <w:rPr>
          <w:rFonts w:ascii="Times New Roman" w:hAnsi="Times New Roman" w:cs="Times New Roman"/>
          <w:b/>
          <w:bCs/>
        </w:rPr>
        <w:t>Lymphocyte</w:t>
      </w:r>
      <w:proofErr w:type="spellEnd"/>
      <w:r w:rsidRPr="005D75EE">
        <w:rPr>
          <w:rFonts w:ascii="Times New Roman" w:hAnsi="Times New Roman" w:cs="Times New Roman"/>
          <w:b/>
          <w:bCs/>
        </w:rPr>
        <w:t xml:space="preserve"> Ratio </w:t>
      </w:r>
      <w:proofErr w:type="spellStart"/>
      <w:r w:rsidRPr="005D75EE">
        <w:rPr>
          <w:rFonts w:ascii="Times New Roman" w:hAnsi="Times New Roman" w:cs="Times New Roman"/>
          <w:b/>
          <w:bCs/>
        </w:rPr>
        <w:t>Predicts</w:t>
      </w:r>
      <w:proofErr w:type="spellEnd"/>
      <w:r w:rsidRPr="005D75EE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D75EE">
        <w:rPr>
          <w:rFonts w:ascii="Times New Roman" w:hAnsi="Times New Roman" w:cs="Times New Roman"/>
          <w:b/>
          <w:bCs/>
        </w:rPr>
        <w:t>Infusion</w:t>
      </w:r>
      <w:proofErr w:type="spellEnd"/>
      <w:r w:rsidRPr="005D75EE">
        <w:rPr>
          <w:rFonts w:ascii="Times New Roman" w:hAnsi="Times New Roman" w:cs="Times New Roman"/>
          <w:b/>
          <w:bCs/>
        </w:rPr>
        <w:t xml:space="preserve">-Site Skin </w:t>
      </w:r>
      <w:proofErr w:type="spellStart"/>
      <w:r w:rsidRPr="005D75EE">
        <w:rPr>
          <w:rFonts w:ascii="Times New Roman" w:hAnsi="Times New Roman" w:cs="Times New Roman"/>
          <w:b/>
          <w:bCs/>
        </w:rPr>
        <w:t>Nodules</w:t>
      </w:r>
      <w:proofErr w:type="spellEnd"/>
      <w:r w:rsidRPr="005D75EE">
        <w:rPr>
          <w:rFonts w:ascii="Times New Roman" w:hAnsi="Times New Roman" w:cs="Times New Roman"/>
          <w:b/>
          <w:bCs/>
        </w:rPr>
        <w:t xml:space="preserve"> in Parkinson’s Disease Patients </w:t>
      </w:r>
      <w:proofErr w:type="spellStart"/>
      <w:r w:rsidRPr="005D75EE">
        <w:rPr>
          <w:rFonts w:ascii="Times New Roman" w:hAnsi="Times New Roman" w:cs="Times New Roman"/>
          <w:b/>
          <w:bCs/>
        </w:rPr>
        <w:t>Receiving</w:t>
      </w:r>
      <w:proofErr w:type="spellEnd"/>
      <w:r w:rsidRPr="005D75EE">
        <w:rPr>
          <w:rFonts w:ascii="Times New Roman" w:hAnsi="Times New Roman" w:cs="Times New Roman"/>
          <w:b/>
          <w:bCs/>
        </w:rPr>
        <w:t xml:space="preserve"> Foslevodopa/Foscarbidopa </w:t>
      </w:r>
      <w:proofErr w:type="spellStart"/>
      <w:r w:rsidRPr="005D75EE">
        <w:rPr>
          <w:rFonts w:ascii="Times New Roman" w:hAnsi="Times New Roman" w:cs="Times New Roman"/>
          <w:b/>
          <w:bCs/>
        </w:rPr>
        <w:t>Subcutaneous</w:t>
      </w:r>
      <w:proofErr w:type="spellEnd"/>
      <w:r w:rsidRPr="005D75EE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D75EE">
        <w:rPr>
          <w:rFonts w:ascii="Times New Roman" w:hAnsi="Times New Roman" w:cs="Times New Roman"/>
          <w:b/>
          <w:bCs/>
        </w:rPr>
        <w:t>Infusion</w:t>
      </w:r>
      <w:proofErr w:type="spellEnd"/>
    </w:p>
    <w:p w14:paraId="4F7D25DD" w14:textId="4A1994E0" w:rsidR="00DF2756" w:rsidRPr="00E35046" w:rsidRDefault="00DF2756" w:rsidP="00DF275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A32671">
        <w:rPr>
          <w:rFonts w:ascii="Times New Roman" w:hAnsi="Times New Roman" w:cs="Times New Roman"/>
          <w:sz w:val="20"/>
          <w:szCs w:val="20"/>
        </w:rPr>
        <w:t xml:space="preserve">Elena </w:t>
      </w:r>
      <w:proofErr w:type="spellStart"/>
      <w:proofErr w:type="gramStart"/>
      <w:r w:rsidRPr="00A32671">
        <w:rPr>
          <w:rFonts w:ascii="Times New Roman" w:hAnsi="Times New Roman" w:cs="Times New Roman"/>
          <w:sz w:val="20"/>
          <w:szCs w:val="20"/>
        </w:rPr>
        <w:t>Contaldi,</w:t>
      </w:r>
      <w:r w:rsidRPr="00A3267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A32671">
        <w:rPr>
          <w:rFonts w:ascii="Times New Roman" w:hAnsi="Times New Roman" w:cs="Times New Roman"/>
          <w:sz w:val="20"/>
          <w:szCs w:val="20"/>
          <w:vertAlign w:val="superscript"/>
        </w:rPr>
        <w:t xml:space="preserve">,* </w:t>
      </w:r>
      <w:r w:rsidRPr="00A32671">
        <w:rPr>
          <w:rFonts w:ascii="Times New Roman" w:hAnsi="Times New Roman" w:cs="Times New Roman"/>
          <w:sz w:val="20"/>
          <w:szCs w:val="20"/>
        </w:rPr>
        <w:t xml:space="preserve">Luca </w:t>
      </w:r>
      <w:proofErr w:type="spellStart"/>
      <w:proofErr w:type="gramStart"/>
      <w:r w:rsidRPr="00A32671">
        <w:rPr>
          <w:rFonts w:ascii="Times New Roman" w:hAnsi="Times New Roman" w:cs="Times New Roman"/>
          <w:sz w:val="20"/>
          <w:szCs w:val="20"/>
        </w:rPr>
        <w:t>Magistrelli,</w:t>
      </w:r>
      <w:r w:rsidRPr="00A3267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A32671">
        <w:rPr>
          <w:rFonts w:ascii="Times New Roman" w:hAnsi="Times New Roman" w:cs="Times New Roman"/>
          <w:sz w:val="20"/>
          <w:szCs w:val="20"/>
          <w:vertAlign w:val="superscript"/>
        </w:rPr>
        <w:t xml:space="preserve">  </w:t>
      </w:r>
      <w:r w:rsidRPr="00A32671">
        <w:rPr>
          <w:rFonts w:ascii="Times New Roman" w:hAnsi="Times New Roman" w:cs="Times New Roman"/>
          <w:sz w:val="20"/>
          <w:szCs w:val="20"/>
        </w:rPr>
        <w:t xml:space="preserve">Silvia </w:t>
      </w:r>
      <w:proofErr w:type="spellStart"/>
      <w:proofErr w:type="gramStart"/>
      <w:r w:rsidRPr="00A32671">
        <w:rPr>
          <w:rFonts w:ascii="Times New Roman" w:hAnsi="Times New Roman" w:cs="Times New Roman"/>
          <w:sz w:val="20"/>
          <w:szCs w:val="20"/>
        </w:rPr>
        <w:t>Piazza,</w:t>
      </w:r>
      <w:r w:rsidRPr="00A3267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Arturo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Caniglia,</w:t>
      </w:r>
      <w:r w:rsidRPr="00CC728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C61F2">
        <w:rPr>
          <w:rFonts w:ascii="Times New Roman" w:hAnsi="Times New Roman" w:cs="Times New Roman"/>
          <w:sz w:val="20"/>
          <w:szCs w:val="20"/>
        </w:rPr>
        <w:t xml:space="preserve">Ennio A. </w:t>
      </w:r>
      <w:proofErr w:type="spellStart"/>
      <w:proofErr w:type="gramStart"/>
      <w:r w:rsidRPr="00DC61F2">
        <w:rPr>
          <w:rFonts w:ascii="Times New Roman" w:hAnsi="Times New Roman" w:cs="Times New Roman"/>
          <w:sz w:val="20"/>
          <w:szCs w:val="20"/>
        </w:rPr>
        <w:t>Mainardi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DC61F2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Pasquale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Giametta,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A32671">
        <w:rPr>
          <w:rFonts w:ascii="Times New Roman" w:hAnsi="Times New Roman" w:cs="Times New Roman"/>
          <w:sz w:val="20"/>
          <w:szCs w:val="20"/>
        </w:rPr>
        <w:t xml:space="preserve">Gianni </w:t>
      </w:r>
      <w:proofErr w:type="spellStart"/>
      <w:proofErr w:type="gramStart"/>
      <w:r w:rsidRPr="00A32671">
        <w:rPr>
          <w:rFonts w:ascii="Times New Roman" w:hAnsi="Times New Roman" w:cs="Times New Roman"/>
          <w:sz w:val="20"/>
          <w:szCs w:val="20"/>
        </w:rPr>
        <w:t>Pezzoli</w:t>
      </w:r>
      <w:r w:rsidRPr="00A32671">
        <w:rPr>
          <w:rFonts w:ascii="Times New Roman" w:hAnsi="Times New Roman" w:cs="Times New Roman"/>
          <w:sz w:val="20"/>
          <w:szCs w:val="20"/>
          <w:vertAlign w:val="superscript"/>
        </w:rPr>
        <w:t>a,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proofErr w:type="spellEnd"/>
      <w:proofErr w:type="gramEnd"/>
      <w:r w:rsidRPr="00A32671">
        <w:rPr>
          <w:rFonts w:ascii="Times New Roman" w:hAnsi="Times New Roman" w:cs="Times New Roman"/>
          <w:sz w:val="20"/>
          <w:szCs w:val="20"/>
        </w:rPr>
        <w:t xml:space="preserve">, Ioannis U. </w:t>
      </w:r>
      <w:proofErr w:type="spellStart"/>
      <w:r w:rsidRPr="00A32671">
        <w:rPr>
          <w:rFonts w:ascii="Times New Roman" w:hAnsi="Times New Roman" w:cs="Times New Roman"/>
          <w:sz w:val="20"/>
          <w:szCs w:val="20"/>
        </w:rPr>
        <w:t>Isaias,</w:t>
      </w:r>
      <w:r w:rsidRPr="00A32671">
        <w:rPr>
          <w:rFonts w:ascii="Times New Roman" w:hAnsi="Times New Roman" w:cs="Times New Roman"/>
          <w:sz w:val="20"/>
          <w:szCs w:val="20"/>
          <w:vertAlign w:val="superscript"/>
        </w:rPr>
        <w:t>a,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proofErr w:type="spellEnd"/>
      <w:r w:rsidRPr="00A32671">
        <w:rPr>
          <w:rFonts w:ascii="Times New Roman" w:hAnsi="Times New Roman" w:cs="Times New Roman"/>
          <w:sz w:val="20"/>
          <w:szCs w:val="20"/>
        </w:rPr>
        <w:t xml:space="preserve"> Giulia </w:t>
      </w:r>
      <w:proofErr w:type="spellStart"/>
      <w:r w:rsidRPr="00A32671">
        <w:rPr>
          <w:rFonts w:ascii="Times New Roman" w:hAnsi="Times New Roman" w:cs="Times New Roman"/>
          <w:sz w:val="20"/>
          <w:szCs w:val="20"/>
        </w:rPr>
        <w:t>Lazzeri</w:t>
      </w:r>
      <w:r w:rsidRPr="00A3267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bookmarkEnd w:id="0"/>
      <w:proofErr w:type="spellEnd"/>
    </w:p>
    <w:p w14:paraId="0F227843" w14:textId="77777777" w:rsidR="00DF2756" w:rsidRPr="00A32671" w:rsidRDefault="00DF2756" w:rsidP="00DF2756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32671">
        <w:rPr>
          <w:rFonts w:ascii="Times New Roman" w:hAnsi="Times New Roman" w:cs="Times New Roman"/>
          <w:b/>
          <w:bCs/>
          <w:sz w:val="20"/>
          <w:szCs w:val="20"/>
        </w:rPr>
        <w:t xml:space="preserve">Author </w:t>
      </w:r>
      <w:proofErr w:type="spellStart"/>
      <w:r w:rsidRPr="00A32671">
        <w:rPr>
          <w:rFonts w:ascii="Times New Roman" w:hAnsi="Times New Roman" w:cs="Times New Roman"/>
          <w:b/>
          <w:bCs/>
          <w:sz w:val="20"/>
          <w:szCs w:val="20"/>
        </w:rPr>
        <w:t>affiliations</w:t>
      </w:r>
      <w:proofErr w:type="spellEnd"/>
    </w:p>
    <w:p w14:paraId="386C682C" w14:textId="77777777" w:rsidR="00DF2756" w:rsidRDefault="00DF2756" w:rsidP="00DF2756">
      <w:pPr>
        <w:spacing w:line="48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A32671">
        <w:rPr>
          <w:rFonts w:ascii="Times New Roman" w:hAnsi="Times New Roman" w:cs="Times New Roman"/>
          <w:sz w:val="18"/>
          <w:szCs w:val="18"/>
        </w:rPr>
        <w:t xml:space="preserve">a) Parkinson Institute of Milan, ASST G. Pini-CTO, Milan, </w:t>
      </w:r>
      <w:proofErr w:type="spellStart"/>
      <w:r w:rsidRPr="00A32671">
        <w:rPr>
          <w:rFonts w:ascii="Times New Roman" w:hAnsi="Times New Roman" w:cs="Times New Roman"/>
          <w:sz w:val="18"/>
          <w:szCs w:val="18"/>
        </w:rPr>
        <w:t>Italy</w:t>
      </w:r>
      <w:proofErr w:type="spellEnd"/>
      <w:r w:rsidRPr="00A32671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31E544EA" w14:textId="77777777" w:rsidR="00DF2756" w:rsidRDefault="00DF2756" w:rsidP="00DF2756">
      <w:pPr>
        <w:spacing w:line="48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b) Hospital </w:t>
      </w:r>
      <w:proofErr w:type="spellStart"/>
      <w:r>
        <w:rPr>
          <w:rFonts w:ascii="Times New Roman" w:hAnsi="Times New Roman" w:cs="Times New Roman"/>
          <w:sz w:val="18"/>
          <w:szCs w:val="18"/>
        </w:rPr>
        <w:t>Pharmacy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Department, ASST G. Pini-CTO, Milan, </w:t>
      </w:r>
      <w:proofErr w:type="spellStart"/>
      <w:r>
        <w:rPr>
          <w:rFonts w:ascii="Times New Roman" w:hAnsi="Times New Roman" w:cs="Times New Roman"/>
          <w:sz w:val="18"/>
          <w:szCs w:val="18"/>
        </w:rPr>
        <w:t>Italy</w:t>
      </w:r>
      <w:proofErr w:type="spellEnd"/>
    </w:p>
    <w:p w14:paraId="4391922F" w14:textId="77777777" w:rsidR="00DF2756" w:rsidRDefault="00DF2756" w:rsidP="00DF2756">
      <w:pPr>
        <w:spacing w:line="48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c) </w:t>
      </w:r>
      <w:proofErr w:type="spellStart"/>
      <w:r>
        <w:rPr>
          <w:rFonts w:ascii="Times New Roman" w:hAnsi="Times New Roman" w:cs="Times New Roman"/>
          <w:sz w:val="18"/>
          <w:szCs w:val="18"/>
        </w:rPr>
        <w:t>Medical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Management Unit, ASST G. Pini-CTO, Milan, </w:t>
      </w:r>
      <w:proofErr w:type="spellStart"/>
      <w:r>
        <w:rPr>
          <w:rFonts w:ascii="Times New Roman" w:hAnsi="Times New Roman" w:cs="Times New Roman"/>
          <w:sz w:val="18"/>
          <w:szCs w:val="18"/>
        </w:rPr>
        <w:t>Italy</w:t>
      </w:r>
      <w:proofErr w:type="spellEnd"/>
    </w:p>
    <w:p w14:paraId="42A1F25C" w14:textId="77777777" w:rsidR="00DF2756" w:rsidRPr="00A32671" w:rsidRDefault="00DF2756" w:rsidP="00DF2756">
      <w:pPr>
        <w:spacing w:line="48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d</w:t>
      </w:r>
      <w:r w:rsidRPr="00A32671">
        <w:rPr>
          <w:rFonts w:ascii="Times New Roman" w:hAnsi="Times New Roman" w:cs="Times New Roman"/>
          <w:sz w:val="18"/>
          <w:szCs w:val="18"/>
        </w:rPr>
        <w:t xml:space="preserve">) </w:t>
      </w:r>
      <w:r>
        <w:rPr>
          <w:rFonts w:ascii="Times New Roman" w:hAnsi="Times New Roman" w:cs="Times New Roman"/>
          <w:sz w:val="18"/>
          <w:szCs w:val="18"/>
        </w:rPr>
        <w:t xml:space="preserve">Pezzoli Foundation for Parkinson’s Disease, Milan, </w:t>
      </w:r>
      <w:proofErr w:type="spellStart"/>
      <w:r>
        <w:rPr>
          <w:rFonts w:ascii="Times New Roman" w:hAnsi="Times New Roman" w:cs="Times New Roman"/>
          <w:sz w:val="18"/>
          <w:szCs w:val="18"/>
        </w:rPr>
        <w:t>Italy</w:t>
      </w:r>
      <w:proofErr w:type="spellEnd"/>
    </w:p>
    <w:p w14:paraId="1133CFCE" w14:textId="560796CE" w:rsidR="00493FCF" w:rsidRPr="00E35046" w:rsidRDefault="00DF2756" w:rsidP="002A47E7">
      <w:pPr>
        <w:spacing w:line="48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e</w:t>
      </w:r>
      <w:r w:rsidRPr="00A32671">
        <w:rPr>
          <w:rFonts w:ascii="Times New Roman" w:hAnsi="Times New Roman" w:cs="Times New Roman"/>
          <w:sz w:val="18"/>
          <w:szCs w:val="18"/>
        </w:rPr>
        <w:t xml:space="preserve">) Department of </w:t>
      </w:r>
      <w:proofErr w:type="spellStart"/>
      <w:r w:rsidRPr="00A32671">
        <w:rPr>
          <w:rFonts w:ascii="Times New Roman" w:hAnsi="Times New Roman" w:cs="Times New Roman"/>
          <w:sz w:val="18"/>
          <w:szCs w:val="18"/>
        </w:rPr>
        <w:t>Neurology</w:t>
      </w:r>
      <w:proofErr w:type="spellEnd"/>
      <w:r w:rsidRPr="00A32671">
        <w:rPr>
          <w:rFonts w:ascii="Times New Roman" w:hAnsi="Times New Roman" w:cs="Times New Roman"/>
          <w:sz w:val="18"/>
          <w:szCs w:val="18"/>
        </w:rPr>
        <w:t xml:space="preserve">, University Hospital of Würzburg and Julius-Maximilian-University of Würzburg, Würzburg, Germany </w:t>
      </w:r>
      <w:bookmarkEnd w:id="1"/>
    </w:p>
    <w:p w14:paraId="1383E2EE" w14:textId="77777777" w:rsidR="00E35046" w:rsidRDefault="00E35046" w:rsidP="002A47E7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00B6EF0D" w14:textId="18D737C9" w:rsidR="00493FCF" w:rsidRPr="00493FCF" w:rsidRDefault="00493FCF" w:rsidP="002A47E7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 w:rsidRPr="00493FCF"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proofErr w:type="spellEnd"/>
      <w:r w:rsidRPr="00493FCF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493FCF">
        <w:rPr>
          <w:rFonts w:ascii="Times New Roman" w:hAnsi="Times New Roman" w:cs="Times New Roman"/>
          <w:b/>
          <w:bCs/>
          <w:sz w:val="22"/>
          <w:szCs w:val="22"/>
        </w:rPr>
        <w:t>Tables</w:t>
      </w:r>
      <w:proofErr w:type="spellEnd"/>
    </w:p>
    <w:p w14:paraId="168F3487" w14:textId="3FC54F15" w:rsidR="002C6136" w:rsidRPr="00493FCF" w:rsidRDefault="00F42650" w:rsidP="002A47E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14247E"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proofErr w:type="spellEnd"/>
      <w:r w:rsidRPr="0014247E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14247E">
        <w:rPr>
          <w:rFonts w:ascii="Times New Roman" w:hAnsi="Times New Roman" w:cs="Times New Roman"/>
          <w:b/>
          <w:bCs/>
          <w:sz w:val="22"/>
          <w:szCs w:val="22"/>
        </w:rPr>
        <w:t>Table</w:t>
      </w:r>
      <w:proofErr w:type="spellEnd"/>
      <w:r w:rsidRPr="0014247E">
        <w:rPr>
          <w:rFonts w:ascii="Times New Roman" w:hAnsi="Times New Roman" w:cs="Times New Roman"/>
          <w:b/>
          <w:bCs/>
          <w:sz w:val="22"/>
          <w:szCs w:val="22"/>
        </w:rPr>
        <w:t xml:space="preserve"> S</w:t>
      </w:r>
      <w:r w:rsidR="00BB2286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14247E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Pr="0014247E">
        <w:rPr>
          <w:rFonts w:ascii="Times New Roman" w:hAnsi="Times New Roman" w:cs="Times New Roman"/>
          <w:sz w:val="22"/>
          <w:szCs w:val="22"/>
        </w:rPr>
        <w:t xml:space="preserve"> Sensitivity analysis </w:t>
      </w:r>
      <w:r w:rsidR="000C2C6D" w:rsidRPr="0014247E">
        <w:rPr>
          <w:rFonts w:ascii="Times New Roman" w:hAnsi="Times New Roman" w:cs="Times New Roman"/>
          <w:sz w:val="22"/>
          <w:szCs w:val="22"/>
        </w:rPr>
        <w:t xml:space="preserve">of </w:t>
      </w:r>
      <w:r w:rsidRPr="0014247E">
        <w:rPr>
          <w:rFonts w:ascii="Times New Roman" w:hAnsi="Times New Roman" w:cs="Times New Roman"/>
          <w:sz w:val="22"/>
          <w:szCs w:val="22"/>
        </w:rPr>
        <w:t xml:space="preserve">ROC </w:t>
      </w:r>
      <w:proofErr w:type="spellStart"/>
      <w:r w:rsidRPr="0014247E">
        <w:rPr>
          <w:rFonts w:ascii="Times New Roman" w:hAnsi="Times New Roman" w:cs="Times New Roman"/>
          <w:sz w:val="22"/>
          <w:szCs w:val="22"/>
        </w:rPr>
        <w:t>curve</w:t>
      </w:r>
      <w:r w:rsidR="000134AF" w:rsidRPr="0014247E">
        <w:rPr>
          <w:rFonts w:ascii="Times New Roman" w:hAnsi="Times New Roman" w:cs="Times New Roman"/>
          <w:sz w:val="22"/>
          <w:szCs w:val="22"/>
        </w:rPr>
        <w:t>s</w:t>
      </w:r>
      <w:proofErr w:type="spellEnd"/>
      <w:r w:rsidRPr="0014247E">
        <w:rPr>
          <w:rFonts w:ascii="Times New Roman" w:hAnsi="Times New Roman" w:cs="Times New Roman"/>
          <w:sz w:val="22"/>
          <w:szCs w:val="22"/>
        </w:rPr>
        <w:t xml:space="preserve"> </w:t>
      </w:r>
      <w:r w:rsidR="002C6136" w:rsidRPr="0014247E">
        <w:rPr>
          <w:rFonts w:ascii="Times New Roman" w:hAnsi="Times New Roman" w:cs="Times New Roman"/>
          <w:sz w:val="22"/>
          <w:szCs w:val="22"/>
        </w:rPr>
        <w:t xml:space="preserve">for the </w:t>
      </w:r>
      <w:proofErr w:type="spellStart"/>
      <w:r w:rsidR="002C6136" w:rsidRPr="0014247E">
        <w:rPr>
          <w:rFonts w:ascii="Times New Roman" w:hAnsi="Times New Roman" w:cs="Times New Roman"/>
          <w:sz w:val="22"/>
          <w:szCs w:val="22"/>
        </w:rPr>
        <w:t>detection</w:t>
      </w:r>
      <w:proofErr w:type="spellEnd"/>
      <w:r w:rsidR="002C6136" w:rsidRPr="0014247E">
        <w:rPr>
          <w:rFonts w:ascii="Times New Roman" w:hAnsi="Times New Roman" w:cs="Times New Roman"/>
          <w:sz w:val="22"/>
          <w:szCs w:val="22"/>
        </w:rPr>
        <w:t xml:space="preserve"> of PD-CSN</w:t>
      </w:r>
      <w:r w:rsidR="003E3C52" w:rsidRPr="0014247E">
        <w:rPr>
          <w:rFonts w:ascii="Times New Roman" w:hAnsi="Times New Roman" w:cs="Times New Roman"/>
          <w:sz w:val="22"/>
          <w:szCs w:val="22"/>
        </w:rPr>
        <w:t xml:space="preserve"> at 3 </w:t>
      </w:r>
      <w:proofErr w:type="spellStart"/>
      <w:r w:rsidR="003E3C52" w:rsidRPr="0014247E">
        <w:rPr>
          <w:rFonts w:ascii="Times New Roman" w:hAnsi="Times New Roman" w:cs="Times New Roman"/>
          <w:sz w:val="22"/>
          <w:szCs w:val="22"/>
        </w:rPr>
        <w:t>months</w:t>
      </w:r>
      <w:proofErr w:type="spellEnd"/>
      <w:r w:rsidR="003E3C52" w:rsidRPr="0014247E">
        <w:rPr>
          <w:rFonts w:ascii="Times New Roman" w:hAnsi="Times New Roman" w:cs="Times New Roman"/>
          <w:sz w:val="22"/>
          <w:szCs w:val="22"/>
        </w:rPr>
        <w:t xml:space="preserve"> and </w:t>
      </w:r>
      <w:r w:rsidR="00C62015" w:rsidRPr="0014247E">
        <w:rPr>
          <w:rFonts w:ascii="Times New Roman" w:hAnsi="Times New Roman" w:cs="Times New Roman"/>
          <w:sz w:val="22"/>
          <w:szCs w:val="22"/>
        </w:rPr>
        <w:t xml:space="preserve">the </w:t>
      </w:r>
      <w:r w:rsidR="003E3C52" w:rsidRPr="0014247E">
        <w:rPr>
          <w:rFonts w:ascii="Times New Roman" w:hAnsi="Times New Roman" w:cs="Times New Roman"/>
          <w:sz w:val="22"/>
          <w:szCs w:val="22"/>
        </w:rPr>
        <w:t xml:space="preserve">last </w:t>
      </w:r>
      <w:proofErr w:type="spellStart"/>
      <w:r w:rsidR="003E3C52" w:rsidRPr="0014247E">
        <w:rPr>
          <w:rFonts w:ascii="Times New Roman" w:hAnsi="Times New Roman" w:cs="Times New Roman"/>
          <w:sz w:val="22"/>
          <w:szCs w:val="22"/>
        </w:rPr>
        <w:t>available</w:t>
      </w:r>
      <w:proofErr w:type="spellEnd"/>
      <w:r w:rsidR="003E3C52" w:rsidRPr="0014247E">
        <w:rPr>
          <w:rFonts w:ascii="Times New Roman" w:hAnsi="Times New Roman" w:cs="Times New Roman"/>
          <w:sz w:val="22"/>
          <w:szCs w:val="22"/>
        </w:rPr>
        <w:t xml:space="preserve"> follow-up</w:t>
      </w:r>
      <w:r w:rsidR="009F2126" w:rsidRPr="0014247E">
        <w:rPr>
          <w:rFonts w:ascii="Times New Roman" w:hAnsi="Times New Roman" w:cs="Times New Roman"/>
          <w:sz w:val="22"/>
          <w:szCs w:val="22"/>
        </w:rPr>
        <w:t xml:space="preserve"> by </w:t>
      </w:r>
      <w:proofErr w:type="spellStart"/>
      <w:r w:rsidR="009F2126" w:rsidRPr="0014247E">
        <w:rPr>
          <w:rFonts w:ascii="Times New Roman" w:hAnsi="Times New Roman" w:cs="Times New Roman"/>
          <w:sz w:val="22"/>
          <w:szCs w:val="22"/>
        </w:rPr>
        <w:t>immunological</w:t>
      </w:r>
      <w:proofErr w:type="spellEnd"/>
      <w:r w:rsidR="009F2126" w:rsidRPr="0014247E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9F2126" w:rsidRPr="0014247E">
        <w:rPr>
          <w:rFonts w:ascii="Times New Roman" w:hAnsi="Times New Roman" w:cs="Times New Roman"/>
          <w:sz w:val="22"/>
          <w:szCs w:val="22"/>
        </w:rPr>
        <w:t>measures</w:t>
      </w:r>
      <w:proofErr w:type="spellEnd"/>
      <w:r w:rsidR="003E3C52" w:rsidRPr="0014247E">
        <w:rPr>
          <w:rFonts w:ascii="Times New Roman" w:hAnsi="Times New Roman" w:cs="Times New Roman"/>
          <w:sz w:val="22"/>
          <w:szCs w:val="22"/>
        </w:rPr>
        <w:t>.</w:t>
      </w:r>
    </w:p>
    <w:p w14:paraId="5E2846AF" w14:textId="77777777" w:rsidR="002C6136" w:rsidRPr="0014247E" w:rsidRDefault="002C6136" w:rsidP="00F42650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ellasemplice-2"/>
        <w:tblW w:w="0" w:type="auto"/>
        <w:jc w:val="center"/>
        <w:tblLook w:val="04A0" w:firstRow="1" w:lastRow="0" w:firstColumn="1" w:lastColumn="0" w:noHBand="0" w:noVBand="1"/>
      </w:tblPr>
      <w:tblGrid>
        <w:gridCol w:w="5505"/>
      </w:tblGrid>
      <w:tr w:rsidR="00F42650" w:rsidRPr="0014247E" w14:paraId="380F3FEB" w14:textId="77777777" w:rsidTr="00A65B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5" w:type="dxa"/>
          </w:tcPr>
          <w:p w14:paraId="6336600A" w14:textId="65FF73F9" w:rsidR="00F42650" w:rsidRPr="0014247E" w:rsidRDefault="00F42650" w:rsidP="00F426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47E">
              <w:rPr>
                <w:rFonts w:ascii="Times New Roman" w:hAnsi="Times New Roman" w:cs="Times New Roman"/>
                <w:sz w:val="20"/>
                <w:szCs w:val="20"/>
              </w:rPr>
              <w:t xml:space="preserve">ROC curve for PD-CSN at 3 </w:t>
            </w:r>
            <w:proofErr w:type="spellStart"/>
            <w:r w:rsidRPr="0014247E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  <w:r w:rsidR="007237E8" w:rsidRPr="0014247E">
              <w:rPr>
                <w:rFonts w:ascii="Times New Roman" w:hAnsi="Times New Roman" w:cs="Times New Roman"/>
                <w:sz w:val="20"/>
                <w:szCs w:val="20"/>
              </w:rPr>
              <w:t xml:space="preserve"> (N = 36)</w:t>
            </w:r>
          </w:p>
        </w:tc>
      </w:tr>
      <w:tr w:rsidR="00F42650" w:rsidRPr="0014247E" w14:paraId="61259479" w14:textId="77777777" w:rsidTr="00A65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5" w:type="dxa"/>
          </w:tcPr>
          <w:p w14:paraId="3C13DD82" w14:textId="3B4EA2EF" w:rsidR="00F42650" w:rsidRPr="0014247E" w:rsidRDefault="00F42650" w:rsidP="00F426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247E">
              <w:rPr>
                <w:rFonts w:ascii="Times New Roman" w:hAnsi="Times New Roman" w:cs="Times New Roman"/>
                <w:sz w:val="20"/>
                <w:szCs w:val="20"/>
              </w:rPr>
              <w:t>Neutrophil</w:t>
            </w:r>
            <w:proofErr w:type="spellEnd"/>
            <w:r w:rsidRPr="001424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4247E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  <w:proofErr w:type="spellEnd"/>
          </w:p>
        </w:tc>
      </w:tr>
      <w:tr w:rsidR="00F42650" w:rsidRPr="0014247E" w14:paraId="028A4338" w14:textId="77777777" w:rsidTr="00A65B6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5" w:type="dxa"/>
          </w:tcPr>
          <w:p w14:paraId="79BDD466" w14:textId="1D89A7DA" w:rsidR="00F42650" w:rsidRPr="0014247E" w:rsidRDefault="00F42650" w:rsidP="00F4265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4247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C = 0.6</w:t>
            </w:r>
            <w:r w:rsidR="004633B8" w:rsidRPr="0014247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8</w:t>
            </w:r>
            <w:r w:rsidRPr="0014247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95% CI: 0.4</w:t>
            </w:r>
            <w:r w:rsidR="004633B8" w:rsidRPr="0014247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1</w:t>
            </w:r>
            <w:r w:rsidRPr="0014247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0.</w:t>
            </w:r>
            <w:r w:rsidR="004633B8" w:rsidRPr="0014247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834</w:t>
            </w:r>
            <w:r w:rsidRPr="0014247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), </w:t>
            </w:r>
            <w:r w:rsidRPr="0014247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14247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= 0.1</w:t>
            </w:r>
            <w:r w:rsidR="004633B8" w:rsidRPr="0014247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6</w:t>
            </w:r>
            <w:r w:rsidRPr="0014247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</w:p>
        </w:tc>
      </w:tr>
      <w:tr w:rsidR="00F42650" w:rsidRPr="0014247E" w14:paraId="24DA6238" w14:textId="77777777" w:rsidTr="00A65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5" w:type="dxa"/>
          </w:tcPr>
          <w:p w14:paraId="0D41800E" w14:textId="69E8052B" w:rsidR="00F42650" w:rsidRPr="0014247E" w:rsidRDefault="00F42650" w:rsidP="00F426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247E">
              <w:rPr>
                <w:rFonts w:ascii="Times New Roman" w:hAnsi="Times New Roman" w:cs="Times New Roman"/>
                <w:sz w:val="20"/>
                <w:szCs w:val="20"/>
              </w:rPr>
              <w:t>Neutrophil</w:t>
            </w:r>
            <w:proofErr w:type="spellEnd"/>
            <w:r w:rsidR="00A251BB" w:rsidRPr="001424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4247E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="00A251BB" w:rsidRPr="001424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14247E">
              <w:rPr>
                <w:rFonts w:ascii="Times New Roman" w:hAnsi="Times New Roman" w:cs="Times New Roman"/>
                <w:sz w:val="20"/>
                <w:szCs w:val="20"/>
              </w:rPr>
              <w:t>lymphocyte</w:t>
            </w:r>
            <w:proofErr w:type="spellEnd"/>
            <w:r w:rsidRPr="0014247E">
              <w:rPr>
                <w:rFonts w:ascii="Times New Roman" w:hAnsi="Times New Roman" w:cs="Times New Roman"/>
                <w:sz w:val="20"/>
                <w:szCs w:val="20"/>
              </w:rPr>
              <w:t xml:space="preserve"> ratio</w:t>
            </w:r>
            <w:r w:rsidR="007237E8" w:rsidRPr="001424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42650" w:rsidRPr="0014247E" w14:paraId="6020A0A9" w14:textId="77777777" w:rsidTr="00A65B6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5" w:type="dxa"/>
          </w:tcPr>
          <w:p w14:paraId="68F6D39A" w14:textId="6A5A35A5" w:rsidR="00F42650" w:rsidRPr="0014247E" w:rsidRDefault="00F42650" w:rsidP="00F4265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4247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C = 0.69</w:t>
            </w:r>
            <w:r w:rsidR="00846C10" w:rsidRPr="0014247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8</w:t>
            </w:r>
            <w:r w:rsidRPr="0014247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95% CI: 0.51</w:t>
            </w:r>
            <w:r w:rsidR="00846C10" w:rsidRPr="0014247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</w:t>
            </w:r>
            <w:r w:rsidRPr="0014247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0.8</w:t>
            </w:r>
            <w:r w:rsidR="00846C10" w:rsidRPr="0014247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82</w:t>
            </w:r>
            <w:r w:rsidRPr="0014247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), </w:t>
            </w:r>
            <w:r w:rsidRPr="0014247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14247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= 0.0</w:t>
            </w:r>
            <w:r w:rsidR="00846C10" w:rsidRPr="0014247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5</w:t>
            </w:r>
            <w:r w:rsidRPr="0014247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</w:p>
        </w:tc>
      </w:tr>
      <w:tr w:rsidR="00F42650" w:rsidRPr="0014247E" w14:paraId="12CFE36E" w14:textId="77777777" w:rsidTr="00A65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5" w:type="dxa"/>
          </w:tcPr>
          <w:p w14:paraId="5EC05027" w14:textId="437A713A" w:rsidR="00F42650" w:rsidRPr="0014247E" w:rsidRDefault="00F42650" w:rsidP="00F426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47E">
              <w:rPr>
                <w:rFonts w:ascii="Times New Roman" w:hAnsi="Times New Roman" w:cs="Times New Roman"/>
                <w:sz w:val="20"/>
                <w:szCs w:val="20"/>
              </w:rPr>
              <w:t>ROC curve for PD-CSN at last follow-up</w:t>
            </w:r>
            <w:r w:rsidR="007237E8" w:rsidRPr="0014247E">
              <w:rPr>
                <w:rFonts w:ascii="Times New Roman" w:hAnsi="Times New Roman" w:cs="Times New Roman"/>
                <w:sz w:val="20"/>
                <w:szCs w:val="20"/>
              </w:rPr>
              <w:t xml:space="preserve"> (N = </w:t>
            </w:r>
            <w:r w:rsidR="00B802E1" w:rsidRPr="0014247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7237E8" w:rsidRPr="001424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2650" w:rsidRPr="0014247E" w14:paraId="6559D5AE" w14:textId="77777777" w:rsidTr="00A65B6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5" w:type="dxa"/>
          </w:tcPr>
          <w:p w14:paraId="4C549EB8" w14:textId="77777777" w:rsidR="00F42650" w:rsidRPr="0014247E" w:rsidRDefault="00F42650" w:rsidP="00F426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247E">
              <w:rPr>
                <w:rFonts w:ascii="Times New Roman" w:hAnsi="Times New Roman" w:cs="Times New Roman"/>
                <w:sz w:val="20"/>
                <w:szCs w:val="20"/>
              </w:rPr>
              <w:t>Lymphocyte</w:t>
            </w:r>
            <w:proofErr w:type="spellEnd"/>
            <w:r w:rsidRPr="001424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4247E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  <w:proofErr w:type="spellEnd"/>
          </w:p>
        </w:tc>
      </w:tr>
      <w:tr w:rsidR="00F42650" w:rsidRPr="0014247E" w14:paraId="1077B6E8" w14:textId="77777777" w:rsidTr="00A65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5" w:type="dxa"/>
          </w:tcPr>
          <w:p w14:paraId="42675013" w14:textId="0A315B26" w:rsidR="00F42650" w:rsidRPr="0014247E" w:rsidRDefault="00F42650" w:rsidP="00F4265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4247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C = 0.8</w:t>
            </w:r>
            <w:r w:rsidR="00895307" w:rsidRPr="0014247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6</w:t>
            </w:r>
            <w:r w:rsidRPr="0014247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95% CI: 0.</w:t>
            </w:r>
            <w:r w:rsidR="00895307" w:rsidRPr="0014247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76</w:t>
            </w:r>
            <w:r w:rsidRPr="0014247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0.9</w:t>
            </w:r>
            <w:r w:rsidR="00895307" w:rsidRPr="0014247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76</w:t>
            </w:r>
            <w:r w:rsidRPr="0014247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), </w:t>
            </w:r>
            <w:r w:rsidRPr="0014247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14247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= 0.00</w:t>
            </w:r>
            <w:r w:rsidR="00895307" w:rsidRPr="0014247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</w:t>
            </w:r>
            <w:r w:rsidRPr="0014247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</w:p>
        </w:tc>
      </w:tr>
      <w:tr w:rsidR="00F42650" w:rsidRPr="0014247E" w14:paraId="20EF5F55" w14:textId="77777777" w:rsidTr="00A65B6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5" w:type="dxa"/>
          </w:tcPr>
          <w:p w14:paraId="5BB09921" w14:textId="11C3089F" w:rsidR="00F42650" w:rsidRPr="0014247E" w:rsidRDefault="00F42650" w:rsidP="00F426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247E">
              <w:rPr>
                <w:rFonts w:ascii="Times New Roman" w:hAnsi="Times New Roman" w:cs="Times New Roman"/>
                <w:sz w:val="20"/>
                <w:szCs w:val="20"/>
              </w:rPr>
              <w:t>Neutrophil</w:t>
            </w:r>
            <w:proofErr w:type="spellEnd"/>
            <w:r w:rsidR="00A251BB" w:rsidRPr="001424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4247E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="00A251BB" w:rsidRPr="001424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14247E">
              <w:rPr>
                <w:rFonts w:ascii="Times New Roman" w:hAnsi="Times New Roman" w:cs="Times New Roman"/>
                <w:sz w:val="20"/>
                <w:szCs w:val="20"/>
              </w:rPr>
              <w:t>lymphocyte</w:t>
            </w:r>
            <w:proofErr w:type="spellEnd"/>
            <w:r w:rsidRPr="0014247E">
              <w:rPr>
                <w:rFonts w:ascii="Times New Roman" w:hAnsi="Times New Roman" w:cs="Times New Roman"/>
                <w:sz w:val="20"/>
                <w:szCs w:val="20"/>
              </w:rPr>
              <w:t xml:space="preserve"> ratio</w:t>
            </w:r>
          </w:p>
        </w:tc>
      </w:tr>
      <w:tr w:rsidR="00F42650" w:rsidRPr="0014247E" w14:paraId="30EFD184" w14:textId="77777777" w:rsidTr="00A65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5" w:type="dxa"/>
          </w:tcPr>
          <w:p w14:paraId="1A28F947" w14:textId="0B63CCAA" w:rsidR="00F42650" w:rsidRPr="0014247E" w:rsidRDefault="00F42650" w:rsidP="00F4265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47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C = 0.861 (95% CI: 0.72</w:t>
            </w:r>
            <w:r w:rsidR="006C1C54" w:rsidRPr="0014247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</w:t>
            </w:r>
            <w:r w:rsidRPr="0014247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-0.995), </w:t>
            </w:r>
            <w:r w:rsidRPr="0014247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14247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= 0.00</w:t>
            </w:r>
            <w:r w:rsidR="006C1C54" w:rsidRPr="0014247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</w:t>
            </w:r>
          </w:p>
        </w:tc>
      </w:tr>
    </w:tbl>
    <w:p w14:paraId="7B457BAF" w14:textId="77777777" w:rsidR="00F42650" w:rsidRPr="0014247E" w:rsidRDefault="00F42650" w:rsidP="00F4265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4A05306" w14:textId="0508A6D8" w:rsidR="00A1571C" w:rsidRDefault="00F42650" w:rsidP="006C4C7C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14247E">
        <w:rPr>
          <w:rFonts w:ascii="Times New Roman" w:hAnsi="Times New Roman" w:cs="Times New Roman"/>
          <w:b/>
          <w:bCs/>
          <w:sz w:val="22"/>
          <w:szCs w:val="22"/>
        </w:rPr>
        <w:br w:type="page"/>
      </w:r>
      <w:proofErr w:type="spellStart"/>
      <w:r w:rsidR="00A1571C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</w:t>
      </w:r>
      <w:proofErr w:type="spellEnd"/>
      <w:r w:rsidR="00A1571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="00A1571C">
        <w:rPr>
          <w:rFonts w:ascii="Times New Roman" w:hAnsi="Times New Roman" w:cs="Times New Roman"/>
          <w:b/>
          <w:bCs/>
          <w:sz w:val="22"/>
          <w:szCs w:val="22"/>
        </w:rPr>
        <w:t>Figure</w:t>
      </w:r>
      <w:r w:rsidR="00493FCF">
        <w:rPr>
          <w:rFonts w:ascii="Times New Roman" w:hAnsi="Times New Roman" w:cs="Times New Roman"/>
          <w:b/>
          <w:bCs/>
          <w:sz w:val="22"/>
          <w:szCs w:val="22"/>
        </w:rPr>
        <w:t>s</w:t>
      </w:r>
      <w:proofErr w:type="spellEnd"/>
    </w:p>
    <w:p w14:paraId="1067E9E5" w14:textId="0664A809" w:rsidR="00A1571C" w:rsidRPr="001C42BA" w:rsidRDefault="00A1571C" w:rsidP="006C4C7C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proofErr w:type="spellEnd"/>
      <w:r>
        <w:rPr>
          <w:rFonts w:ascii="Times New Roman" w:hAnsi="Times New Roman" w:cs="Times New Roman"/>
          <w:b/>
          <w:bCs/>
          <w:sz w:val="22"/>
          <w:szCs w:val="22"/>
        </w:rPr>
        <w:t xml:space="preserve"> Figure 1</w:t>
      </w:r>
      <w:r w:rsidRPr="001C42BA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Pr="001C42BA">
        <w:rPr>
          <w:rFonts w:ascii="Times New Roman" w:hAnsi="Times New Roman" w:cs="Times New Roman"/>
          <w:sz w:val="22"/>
          <w:szCs w:val="22"/>
        </w:rPr>
        <w:t xml:space="preserve"> Kaplan–Meier </w:t>
      </w:r>
      <w:proofErr w:type="spellStart"/>
      <w:r w:rsidRPr="001C42BA">
        <w:rPr>
          <w:rFonts w:ascii="Times New Roman" w:hAnsi="Times New Roman" w:cs="Times New Roman"/>
          <w:sz w:val="22"/>
          <w:szCs w:val="22"/>
        </w:rPr>
        <w:t>curves</w:t>
      </w:r>
      <w:proofErr w:type="spellEnd"/>
      <w:r w:rsidRPr="001C42BA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1C42BA">
        <w:rPr>
          <w:rFonts w:ascii="Times New Roman" w:hAnsi="Times New Roman" w:cs="Times New Roman"/>
          <w:sz w:val="22"/>
          <w:szCs w:val="22"/>
        </w:rPr>
        <w:t>showing</w:t>
      </w:r>
      <w:proofErr w:type="spellEnd"/>
      <w:r w:rsidRPr="001C42BA">
        <w:rPr>
          <w:rFonts w:ascii="Times New Roman" w:hAnsi="Times New Roman" w:cs="Times New Roman"/>
          <w:sz w:val="22"/>
          <w:szCs w:val="22"/>
        </w:rPr>
        <w:t xml:space="preserve"> time to </w:t>
      </w:r>
      <w:proofErr w:type="spellStart"/>
      <w:r w:rsidRPr="001C42BA">
        <w:rPr>
          <w:rFonts w:ascii="Times New Roman" w:hAnsi="Times New Roman" w:cs="Times New Roman"/>
          <w:sz w:val="22"/>
          <w:szCs w:val="22"/>
        </w:rPr>
        <w:t>nodule</w:t>
      </w:r>
      <w:proofErr w:type="spellEnd"/>
      <w:r w:rsidRPr="001C42BA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1C42BA">
        <w:rPr>
          <w:rFonts w:ascii="Times New Roman" w:hAnsi="Times New Roman" w:cs="Times New Roman"/>
          <w:sz w:val="22"/>
          <w:szCs w:val="22"/>
        </w:rPr>
        <w:t>development</w:t>
      </w:r>
      <w:proofErr w:type="spellEnd"/>
      <w:r w:rsidRPr="001C42BA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1C42BA">
        <w:rPr>
          <w:rFonts w:ascii="Times New Roman" w:hAnsi="Times New Roman" w:cs="Times New Roman"/>
          <w:sz w:val="22"/>
          <w:szCs w:val="22"/>
        </w:rPr>
        <w:t>according</w:t>
      </w:r>
      <w:proofErr w:type="spellEnd"/>
      <w:r w:rsidRPr="001C42BA">
        <w:rPr>
          <w:rFonts w:ascii="Times New Roman" w:hAnsi="Times New Roman" w:cs="Times New Roman"/>
          <w:sz w:val="22"/>
          <w:szCs w:val="22"/>
        </w:rPr>
        <w:t xml:space="preserve"> to baseline NLR </w:t>
      </w:r>
      <w:proofErr w:type="spellStart"/>
      <w:r w:rsidRPr="001C42BA">
        <w:rPr>
          <w:rFonts w:ascii="Times New Roman" w:hAnsi="Times New Roman" w:cs="Times New Roman"/>
          <w:sz w:val="22"/>
          <w:szCs w:val="22"/>
        </w:rPr>
        <w:t>levels</w:t>
      </w:r>
      <w:proofErr w:type="spellEnd"/>
      <w:r w:rsidRPr="001C42BA">
        <w:rPr>
          <w:rFonts w:ascii="Times New Roman" w:hAnsi="Times New Roman" w:cs="Times New Roman"/>
          <w:sz w:val="22"/>
          <w:szCs w:val="22"/>
        </w:rPr>
        <w:t xml:space="preserve">. Patients were </w:t>
      </w:r>
      <w:proofErr w:type="spellStart"/>
      <w:r w:rsidRPr="001C42BA">
        <w:rPr>
          <w:rFonts w:ascii="Times New Roman" w:hAnsi="Times New Roman" w:cs="Times New Roman"/>
          <w:sz w:val="22"/>
          <w:szCs w:val="22"/>
        </w:rPr>
        <w:t>divided</w:t>
      </w:r>
      <w:proofErr w:type="spellEnd"/>
      <w:r w:rsidRPr="001C42BA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1C42BA">
        <w:rPr>
          <w:rFonts w:ascii="Times New Roman" w:hAnsi="Times New Roman" w:cs="Times New Roman"/>
          <w:sz w:val="22"/>
          <w:szCs w:val="22"/>
        </w:rPr>
        <w:t>into</w:t>
      </w:r>
      <w:proofErr w:type="spellEnd"/>
      <w:r w:rsidRPr="001C42BA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1C42BA">
        <w:rPr>
          <w:rFonts w:ascii="Times New Roman" w:hAnsi="Times New Roman" w:cs="Times New Roman"/>
          <w:sz w:val="22"/>
          <w:szCs w:val="22"/>
        </w:rPr>
        <w:t>two</w:t>
      </w:r>
      <w:proofErr w:type="spellEnd"/>
      <w:r w:rsidRPr="001C42BA">
        <w:rPr>
          <w:rFonts w:ascii="Times New Roman" w:hAnsi="Times New Roman" w:cs="Times New Roman"/>
          <w:sz w:val="22"/>
          <w:szCs w:val="22"/>
        </w:rPr>
        <w:t xml:space="preserve"> groups </w:t>
      </w:r>
      <w:proofErr w:type="spellStart"/>
      <w:r w:rsidR="00476C2D">
        <w:rPr>
          <w:rFonts w:ascii="Times New Roman" w:hAnsi="Times New Roman" w:cs="Times New Roman"/>
          <w:sz w:val="22"/>
          <w:szCs w:val="22"/>
        </w:rPr>
        <w:t>based</w:t>
      </w:r>
      <w:proofErr w:type="spellEnd"/>
      <w:r w:rsidR="00476C2D">
        <w:rPr>
          <w:rFonts w:ascii="Times New Roman" w:hAnsi="Times New Roman" w:cs="Times New Roman"/>
          <w:sz w:val="22"/>
          <w:szCs w:val="22"/>
        </w:rPr>
        <w:t xml:space="preserve"> on </w:t>
      </w:r>
      <w:r w:rsidR="006C4C7C">
        <w:rPr>
          <w:rFonts w:ascii="Times New Roman" w:hAnsi="Times New Roman" w:cs="Times New Roman"/>
          <w:sz w:val="22"/>
          <w:szCs w:val="22"/>
        </w:rPr>
        <w:t xml:space="preserve">the </w:t>
      </w:r>
      <w:r w:rsidR="00476C2D">
        <w:rPr>
          <w:rFonts w:ascii="Times New Roman" w:hAnsi="Times New Roman" w:cs="Times New Roman"/>
          <w:sz w:val="22"/>
          <w:szCs w:val="22"/>
        </w:rPr>
        <w:t xml:space="preserve">ROC curve </w:t>
      </w:r>
      <w:proofErr w:type="spellStart"/>
      <w:r w:rsidR="00476C2D">
        <w:rPr>
          <w:rFonts w:ascii="Times New Roman" w:hAnsi="Times New Roman" w:cs="Times New Roman"/>
          <w:sz w:val="22"/>
          <w:szCs w:val="22"/>
        </w:rPr>
        <w:t>cut</w:t>
      </w:r>
      <w:proofErr w:type="spellEnd"/>
      <w:r w:rsidR="00476C2D">
        <w:rPr>
          <w:rFonts w:ascii="Times New Roman" w:hAnsi="Times New Roman" w:cs="Times New Roman"/>
          <w:sz w:val="22"/>
          <w:szCs w:val="22"/>
        </w:rPr>
        <w:t xml:space="preserve">-off (NLR high, </w:t>
      </w:r>
      <w:r w:rsidR="00476C2D" w:rsidRPr="00476C2D">
        <w:rPr>
          <w:rFonts w:ascii="Times New Roman" w:hAnsi="Times New Roman" w:cs="Times New Roman"/>
          <w:sz w:val="22"/>
          <w:szCs w:val="22"/>
        </w:rPr>
        <w:t>≥2.05</w:t>
      </w:r>
      <w:r w:rsidR="00476C2D">
        <w:rPr>
          <w:rFonts w:ascii="Times New Roman" w:hAnsi="Times New Roman" w:cs="Times New Roman"/>
          <w:sz w:val="22"/>
          <w:szCs w:val="22"/>
        </w:rPr>
        <w:t>; NLR low</w:t>
      </w:r>
      <w:r w:rsidR="006C4C7C">
        <w:rPr>
          <w:rFonts w:ascii="Times New Roman" w:hAnsi="Times New Roman" w:cs="Times New Roman"/>
          <w:sz w:val="22"/>
          <w:szCs w:val="22"/>
        </w:rPr>
        <w:t>,</w:t>
      </w:r>
      <w:r w:rsidR="00476C2D">
        <w:rPr>
          <w:rFonts w:ascii="Times New Roman" w:hAnsi="Times New Roman" w:cs="Times New Roman"/>
          <w:sz w:val="22"/>
          <w:szCs w:val="22"/>
        </w:rPr>
        <w:t xml:space="preserve"> &lt;2.05)</w:t>
      </w:r>
      <w:r w:rsidRPr="001C42BA">
        <w:rPr>
          <w:rFonts w:ascii="Times New Roman" w:hAnsi="Times New Roman" w:cs="Times New Roman"/>
          <w:sz w:val="22"/>
          <w:szCs w:val="22"/>
        </w:rPr>
        <w:t>. The y-</w:t>
      </w:r>
      <w:proofErr w:type="spellStart"/>
      <w:r w:rsidRPr="001C42BA">
        <w:rPr>
          <w:rFonts w:ascii="Times New Roman" w:hAnsi="Times New Roman" w:cs="Times New Roman"/>
          <w:sz w:val="22"/>
          <w:szCs w:val="22"/>
        </w:rPr>
        <w:t>axis</w:t>
      </w:r>
      <w:proofErr w:type="spellEnd"/>
      <w:r w:rsidRPr="001C42BA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1C42BA">
        <w:rPr>
          <w:rFonts w:ascii="Times New Roman" w:hAnsi="Times New Roman" w:cs="Times New Roman"/>
          <w:sz w:val="22"/>
          <w:szCs w:val="22"/>
        </w:rPr>
        <w:t>represents</w:t>
      </w:r>
      <w:proofErr w:type="spellEnd"/>
      <w:r w:rsidRPr="001C42BA">
        <w:rPr>
          <w:rFonts w:ascii="Times New Roman" w:hAnsi="Times New Roman" w:cs="Times New Roman"/>
          <w:sz w:val="22"/>
          <w:szCs w:val="22"/>
        </w:rPr>
        <w:t xml:space="preserve"> the </w:t>
      </w:r>
      <w:proofErr w:type="spellStart"/>
      <w:r w:rsidRPr="001C42BA">
        <w:rPr>
          <w:rFonts w:ascii="Times New Roman" w:hAnsi="Times New Roman" w:cs="Times New Roman"/>
          <w:sz w:val="22"/>
          <w:szCs w:val="22"/>
        </w:rPr>
        <w:t>probability</w:t>
      </w:r>
      <w:proofErr w:type="spellEnd"/>
      <w:r w:rsidRPr="001C42BA">
        <w:rPr>
          <w:rFonts w:ascii="Times New Roman" w:hAnsi="Times New Roman" w:cs="Times New Roman"/>
          <w:sz w:val="22"/>
          <w:szCs w:val="22"/>
        </w:rPr>
        <w:t xml:space="preserve"> of </w:t>
      </w:r>
      <w:proofErr w:type="spellStart"/>
      <w:r w:rsidRPr="001C42BA">
        <w:rPr>
          <w:rFonts w:ascii="Times New Roman" w:hAnsi="Times New Roman" w:cs="Times New Roman"/>
          <w:sz w:val="22"/>
          <w:szCs w:val="22"/>
        </w:rPr>
        <w:t>remaining</w:t>
      </w:r>
      <w:proofErr w:type="spellEnd"/>
      <w:r w:rsidRPr="001C42BA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1C42BA">
        <w:rPr>
          <w:rFonts w:ascii="Times New Roman" w:hAnsi="Times New Roman" w:cs="Times New Roman"/>
          <w:sz w:val="22"/>
          <w:szCs w:val="22"/>
        </w:rPr>
        <w:t>nodule</w:t>
      </w:r>
      <w:proofErr w:type="spellEnd"/>
      <w:r w:rsidRPr="001C42BA">
        <w:rPr>
          <w:rFonts w:ascii="Times New Roman" w:hAnsi="Times New Roman" w:cs="Times New Roman"/>
          <w:sz w:val="22"/>
          <w:szCs w:val="22"/>
        </w:rPr>
        <w:t xml:space="preserve">-free over time, and </w:t>
      </w:r>
      <w:proofErr w:type="spellStart"/>
      <w:r w:rsidRPr="001C42BA">
        <w:rPr>
          <w:rFonts w:ascii="Times New Roman" w:hAnsi="Times New Roman" w:cs="Times New Roman"/>
          <w:sz w:val="22"/>
          <w:szCs w:val="22"/>
        </w:rPr>
        <w:t>censored</w:t>
      </w:r>
      <w:proofErr w:type="spellEnd"/>
      <w:r w:rsidRPr="001C42BA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1C42BA">
        <w:rPr>
          <w:rFonts w:ascii="Times New Roman" w:hAnsi="Times New Roman" w:cs="Times New Roman"/>
          <w:sz w:val="22"/>
          <w:szCs w:val="22"/>
        </w:rPr>
        <w:t>observations</w:t>
      </w:r>
      <w:proofErr w:type="spellEnd"/>
      <w:r w:rsidRPr="001C42BA">
        <w:rPr>
          <w:rFonts w:ascii="Times New Roman" w:hAnsi="Times New Roman" w:cs="Times New Roman"/>
          <w:sz w:val="22"/>
          <w:szCs w:val="22"/>
        </w:rPr>
        <w:t xml:space="preserve"> are </w:t>
      </w:r>
      <w:proofErr w:type="spellStart"/>
      <w:r w:rsidRPr="001C42BA">
        <w:rPr>
          <w:rFonts w:ascii="Times New Roman" w:hAnsi="Times New Roman" w:cs="Times New Roman"/>
          <w:sz w:val="22"/>
          <w:szCs w:val="22"/>
        </w:rPr>
        <w:t>indicated</w:t>
      </w:r>
      <w:proofErr w:type="spellEnd"/>
      <w:r w:rsidRPr="001C42BA">
        <w:rPr>
          <w:rFonts w:ascii="Times New Roman" w:hAnsi="Times New Roman" w:cs="Times New Roman"/>
          <w:sz w:val="22"/>
          <w:szCs w:val="22"/>
        </w:rPr>
        <w:t xml:space="preserve"> by tick </w:t>
      </w:r>
      <w:proofErr w:type="spellStart"/>
      <w:r w:rsidRPr="001C42BA">
        <w:rPr>
          <w:rFonts w:ascii="Times New Roman" w:hAnsi="Times New Roman" w:cs="Times New Roman"/>
          <w:sz w:val="22"/>
          <w:szCs w:val="22"/>
        </w:rPr>
        <w:t>marks</w:t>
      </w:r>
      <w:proofErr w:type="spellEnd"/>
      <w:r w:rsidRPr="001C42BA">
        <w:rPr>
          <w:rFonts w:ascii="Times New Roman" w:hAnsi="Times New Roman" w:cs="Times New Roman"/>
          <w:sz w:val="22"/>
          <w:szCs w:val="22"/>
        </w:rPr>
        <w:t xml:space="preserve">. The NLR high group </w:t>
      </w:r>
      <w:proofErr w:type="spellStart"/>
      <w:r w:rsidRPr="001C42BA">
        <w:rPr>
          <w:rFonts w:ascii="Times New Roman" w:hAnsi="Times New Roman" w:cs="Times New Roman"/>
          <w:sz w:val="22"/>
          <w:szCs w:val="22"/>
        </w:rPr>
        <w:t>showed</w:t>
      </w:r>
      <w:proofErr w:type="spellEnd"/>
      <w:r w:rsidRPr="001C42BA">
        <w:rPr>
          <w:rFonts w:ascii="Times New Roman" w:hAnsi="Times New Roman" w:cs="Times New Roman"/>
          <w:sz w:val="22"/>
          <w:szCs w:val="22"/>
        </w:rPr>
        <w:t xml:space="preserve"> a </w:t>
      </w:r>
      <w:proofErr w:type="spellStart"/>
      <w:r w:rsidRPr="001C42BA">
        <w:rPr>
          <w:rFonts w:ascii="Times New Roman" w:hAnsi="Times New Roman" w:cs="Times New Roman"/>
          <w:sz w:val="22"/>
          <w:szCs w:val="22"/>
        </w:rPr>
        <w:t>higher</w:t>
      </w:r>
      <w:proofErr w:type="spellEnd"/>
      <w:r w:rsidRPr="001C42BA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1C42BA">
        <w:rPr>
          <w:rFonts w:ascii="Times New Roman" w:hAnsi="Times New Roman" w:cs="Times New Roman"/>
          <w:sz w:val="22"/>
          <w:szCs w:val="22"/>
        </w:rPr>
        <w:t>incidence</w:t>
      </w:r>
      <w:proofErr w:type="spellEnd"/>
      <w:r w:rsidRPr="001C42BA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1C42BA">
        <w:rPr>
          <w:rFonts w:ascii="Times New Roman" w:hAnsi="Times New Roman" w:cs="Times New Roman"/>
          <w:sz w:val="22"/>
          <w:szCs w:val="22"/>
        </w:rPr>
        <w:t>earlier</w:t>
      </w:r>
      <w:proofErr w:type="spellEnd"/>
      <w:r w:rsidRPr="001C42BA">
        <w:rPr>
          <w:rFonts w:ascii="Times New Roman" w:hAnsi="Times New Roman" w:cs="Times New Roman"/>
          <w:sz w:val="22"/>
          <w:szCs w:val="22"/>
        </w:rPr>
        <w:t xml:space="preserve"> onset of </w:t>
      </w:r>
      <w:proofErr w:type="spellStart"/>
      <w:r w:rsidRPr="001C42BA">
        <w:rPr>
          <w:rFonts w:ascii="Times New Roman" w:hAnsi="Times New Roman" w:cs="Times New Roman"/>
          <w:sz w:val="22"/>
          <w:szCs w:val="22"/>
        </w:rPr>
        <w:t>nodules</w:t>
      </w:r>
      <w:proofErr w:type="spellEnd"/>
      <w:r w:rsidRPr="001C42BA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1C42BA">
        <w:rPr>
          <w:rFonts w:ascii="Times New Roman" w:hAnsi="Times New Roman" w:cs="Times New Roman"/>
          <w:sz w:val="22"/>
          <w:szCs w:val="22"/>
        </w:rPr>
        <w:t>compared</w:t>
      </w:r>
      <w:proofErr w:type="spellEnd"/>
      <w:r w:rsidRPr="001C42BA">
        <w:rPr>
          <w:rFonts w:ascii="Times New Roman" w:hAnsi="Times New Roman" w:cs="Times New Roman"/>
          <w:sz w:val="22"/>
          <w:szCs w:val="22"/>
        </w:rPr>
        <w:t xml:space="preserve"> with the NLR low group (log-</w:t>
      </w:r>
      <w:proofErr w:type="spellStart"/>
      <w:r w:rsidRPr="001C42BA">
        <w:rPr>
          <w:rFonts w:ascii="Times New Roman" w:hAnsi="Times New Roman" w:cs="Times New Roman"/>
          <w:sz w:val="22"/>
          <w:szCs w:val="22"/>
        </w:rPr>
        <w:t>rank</w:t>
      </w:r>
      <w:proofErr w:type="spellEnd"/>
      <w:r w:rsidRPr="001C42BA">
        <w:rPr>
          <w:rFonts w:ascii="Times New Roman" w:hAnsi="Times New Roman" w:cs="Times New Roman"/>
          <w:sz w:val="22"/>
          <w:szCs w:val="22"/>
        </w:rPr>
        <w:t xml:space="preserve"> test </w:t>
      </w:r>
      <w:r w:rsidRPr="001C42BA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1C42BA">
        <w:rPr>
          <w:rFonts w:ascii="Times New Roman" w:hAnsi="Times New Roman" w:cs="Times New Roman"/>
          <w:sz w:val="22"/>
          <w:szCs w:val="22"/>
        </w:rPr>
        <w:t xml:space="preserve"> = 0.001).</w:t>
      </w:r>
    </w:p>
    <w:p w14:paraId="7D84C2B1" w14:textId="77777777" w:rsidR="00A1571C" w:rsidRPr="001C42BA" w:rsidRDefault="00A1571C" w:rsidP="00A1571C">
      <w:pPr>
        <w:spacing w:line="480" w:lineRule="auto"/>
        <w:jc w:val="center"/>
        <w:rPr>
          <w:rFonts w:ascii="Times New Roman" w:eastAsia="Times New Roman" w:hAnsi="Times New Roman" w:cs="Times New Roman"/>
          <w:color w:val="333333"/>
          <w:kern w:val="0"/>
          <w:sz w:val="18"/>
          <w:szCs w:val="18"/>
          <w:lang w:eastAsia="it-IT"/>
          <w14:ligatures w14:val="none"/>
        </w:rPr>
      </w:pPr>
      <w:r w:rsidRPr="001C42BA">
        <w:rPr>
          <w:rFonts w:ascii="Times New Roman" w:eastAsia="Times New Roman" w:hAnsi="Times New Roman" w:cs="Times New Roman"/>
          <w:noProof/>
          <w:color w:val="333333"/>
          <w:kern w:val="0"/>
          <w:sz w:val="18"/>
          <w:szCs w:val="18"/>
          <w:lang w:eastAsia="it-IT"/>
          <w14:ligatures w14:val="none"/>
        </w:rPr>
        <w:drawing>
          <wp:inline distT="0" distB="0" distL="0" distR="0" wp14:anchorId="17D3C7AB" wp14:editId="329F9D8D">
            <wp:extent cx="4448406" cy="2965450"/>
            <wp:effectExtent l="0" t="0" r="0" b="0"/>
            <wp:docPr id="524228347" name="Immagine 4" descr="Immagine che contiene schermat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4228347" name="Immagine 4" descr="Immagine che contiene schermata, diagramm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2101" cy="2967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2DEB99" w14:textId="77777777" w:rsidR="00A1571C" w:rsidRPr="001C42BA" w:rsidRDefault="00A1571C" w:rsidP="00A1571C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1B42A9F" w14:textId="77777777" w:rsidR="00A1571C" w:rsidRPr="001C42BA" w:rsidRDefault="00A1571C" w:rsidP="00A1571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90282FD" w14:textId="77777777" w:rsidR="00772FC1" w:rsidRPr="0014247E" w:rsidRDefault="00772FC1">
      <w:pPr>
        <w:rPr>
          <w:rFonts w:ascii="Times New Roman" w:hAnsi="Times New Roman" w:cs="Times New Roman"/>
          <w:sz w:val="20"/>
          <w:szCs w:val="20"/>
        </w:rPr>
      </w:pPr>
    </w:p>
    <w:sectPr w:rsidR="00772FC1" w:rsidRPr="0014247E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4C477E" w14:textId="77777777" w:rsidR="00C50083" w:rsidRDefault="00C50083" w:rsidP="00795048">
      <w:pPr>
        <w:spacing w:after="0" w:line="240" w:lineRule="auto"/>
      </w:pPr>
      <w:r>
        <w:separator/>
      </w:r>
    </w:p>
  </w:endnote>
  <w:endnote w:type="continuationSeparator" w:id="0">
    <w:p w14:paraId="05F8BB04" w14:textId="77777777" w:rsidR="00C50083" w:rsidRDefault="00C50083" w:rsidP="007950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63837333"/>
      <w:docPartObj>
        <w:docPartGallery w:val="Page Numbers (Bottom of Page)"/>
        <w:docPartUnique/>
      </w:docPartObj>
    </w:sdtPr>
    <w:sdtContent>
      <w:p w14:paraId="01FF278D" w14:textId="06EA7D9E" w:rsidR="00795048" w:rsidRDefault="00795048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1808E4F" w14:textId="77777777" w:rsidR="00795048" w:rsidRDefault="0079504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8D0978" w14:textId="77777777" w:rsidR="00C50083" w:rsidRDefault="00C50083" w:rsidP="00795048">
      <w:pPr>
        <w:spacing w:after="0" w:line="240" w:lineRule="auto"/>
      </w:pPr>
      <w:r>
        <w:separator/>
      </w:r>
    </w:p>
  </w:footnote>
  <w:footnote w:type="continuationSeparator" w:id="0">
    <w:p w14:paraId="2EE5C1C2" w14:textId="77777777" w:rsidR="00C50083" w:rsidRDefault="00C50083" w:rsidP="007950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E0MTU1sDQwB7IsTZR0lIJTi4sz8/NACixrAY52NzgsAAAA"/>
  </w:docVars>
  <w:rsids>
    <w:rsidRoot w:val="00444BE8"/>
    <w:rsid w:val="000021FB"/>
    <w:rsid w:val="00006258"/>
    <w:rsid w:val="00006792"/>
    <w:rsid w:val="00006E44"/>
    <w:rsid w:val="00010B57"/>
    <w:rsid w:val="000134AF"/>
    <w:rsid w:val="000135C2"/>
    <w:rsid w:val="0001730C"/>
    <w:rsid w:val="000202A1"/>
    <w:rsid w:val="00025D89"/>
    <w:rsid w:val="00031EA3"/>
    <w:rsid w:val="00061C94"/>
    <w:rsid w:val="00063F51"/>
    <w:rsid w:val="000735EC"/>
    <w:rsid w:val="00074FD3"/>
    <w:rsid w:val="000A05F9"/>
    <w:rsid w:val="000A3783"/>
    <w:rsid w:val="000A63A3"/>
    <w:rsid w:val="000B29B9"/>
    <w:rsid w:val="000C2C6D"/>
    <w:rsid w:val="000D28FF"/>
    <w:rsid w:val="000E3B05"/>
    <w:rsid w:val="00103A2F"/>
    <w:rsid w:val="00105659"/>
    <w:rsid w:val="00113080"/>
    <w:rsid w:val="0012135B"/>
    <w:rsid w:val="00131D68"/>
    <w:rsid w:val="0014247E"/>
    <w:rsid w:val="00142BC5"/>
    <w:rsid w:val="0014583F"/>
    <w:rsid w:val="00146F7E"/>
    <w:rsid w:val="00152AA0"/>
    <w:rsid w:val="0015466D"/>
    <w:rsid w:val="00171072"/>
    <w:rsid w:val="00185A9F"/>
    <w:rsid w:val="001942D6"/>
    <w:rsid w:val="00196599"/>
    <w:rsid w:val="001B045B"/>
    <w:rsid w:val="001B6998"/>
    <w:rsid w:val="001C00C8"/>
    <w:rsid w:val="001C334D"/>
    <w:rsid w:val="001C58CA"/>
    <w:rsid w:val="001D41D4"/>
    <w:rsid w:val="001D6E0B"/>
    <w:rsid w:val="001E4EC5"/>
    <w:rsid w:val="001E5838"/>
    <w:rsid w:val="001F04E6"/>
    <w:rsid w:val="001F0B01"/>
    <w:rsid w:val="001F5574"/>
    <w:rsid w:val="0020264B"/>
    <w:rsid w:val="00204DB0"/>
    <w:rsid w:val="00210F42"/>
    <w:rsid w:val="00231F85"/>
    <w:rsid w:val="00242906"/>
    <w:rsid w:val="00244EAC"/>
    <w:rsid w:val="00245D21"/>
    <w:rsid w:val="002463FB"/>
    <w:rsid w:val="00252427"/>
    <w:rsid w:val="00262E9A"/>
    <w:rsid w:val="002702AE"/>
    <w:rsid w:val="00270ACF"/>
    <w:rsid w:val="00273715"/>
    <w:rsid w:val="00276D7C"/>
    <w:rsid w:val="0027730B"/>
    <w:rsid w:val="00286C46"/>
    <w:rsid w:val="00287E1E"/>
    <w:rsid w:val="002A2C48"/>
    <w:rsid w:val="002A47E7"/>
    <w:rsid w:val="002B5D92"/>
    <w:rsid w:val="002B718F"/>
    <w:rsid w:val="002C35AD"/>
    <w:rsid w:val="002C6136"/>
    <w:rsid w:val="002D1576"/>
    <w:rsid w:val="002D430D"/>
    <w:rsid w:val="002D72BB"/>
    <w:rsid w:val="002E6C71"/>
    <w:rsid w:val="002E771B"/>
    <w:rsid w:val="002F0574"/>
    <w:rsid w:val="0030385E"/>
    <w:rsid w:val="003130C7"/>
    <w:rsid w:val="003231BF"/>
    <w:rsid w:val="00331FF7"/>
    <w:rsid w:val="00336A0D"/>
    <w:rsid w:val="003514E6"/>
    <w:rsid w:val="00357765"/>
    <w:rsid w:val="00372C46"/>
    <w:rsid w:val="00384E02"/>
    <w:rsid w:val="00386A2A"/>
    <w:rsid w:val="003967BD"/>
    <w:rsid w:val="003A0B71"/>
    <w:rsid w:val="003A19E3"/>
    <w:rsid w:val="003A5381"/>
    <w:rsid w:val="003B5A3F"/>
    <w:rsid w:val="003C3FA8"/>
    <w:rsid w:val="003C6302"/>
    <w:rsid w:val="003C6FEA"/>
    <w:rsid w:val="003D5BFD"/>
    <w:rsid w:val="003E1BEB"/>
    <w:rsid w:val="003E3C52"/>
    <w:rsid w:val="003F55CD"/>
    <w:rsid w:val="003F5962"/>
    <w:rsid w:val="00404507"/>
    <w:rsid w:val="00424E1E"/>
    <w:rsid w:val="004313A6"/>
    <w:rsid w:val="00444BE8"/>
    <w:rsid w:val="004541D7"/>
    <w:rsid w:val="004633B8"/>
    <w:rsid w:val="0047666E"/>
    <w:rsid w:val="00476C2D"/>
    <w:rsid w:val="00493FCF"/>
    <w:rsid w:val="004948EF"/>
    <w:rsid w:val="004A30DE"/>
    <w:rsid w:val="004A584B"/>
    <w:rsid w:val="004B0785"/>
    <w:rsid w:val="004B79B0"/>
    <w:rsid w:val="004C76E7"/>
    <w:rsid w:val="004D0C7F"/>
    <w:rsid w:val="004E1ED4"/>
    <w:rsid w:val="004E3E80"/>
    <w:rsid w:val="0050186D"/>
    <w:rsid w:val="00504227"/>
    <w:rsid w:val="00505689"/>
    <w:rsid w:val="00516D3B"/>
    <w:rsid w:val="00517789"/>
    <w:rsid w:val="00524E1A"/>
    <w:rsid w:val="00535616"/>
    <w:rsid w:val="00536369"/>
    <w:rsid w:val="00547693"/>
    <w:rsid w:val="005511DB"/>
    <w:rsid w:val="0058003B"/>
    <w:rsid w:val="00581274"/>
    <w:rsid w:val="00584B9F"/>
    <w:rsid w:val="005B125F"/>
    <w:rsid w:val="005C1825"/>
    <w:rsid w:val="005C7C63"/>
    <w:rsid w:val="005D4856"/>
    <w:rsid w:val="005E6BB0"/>
    <w:rsid w:val="005F2712"/>
    <w:rsid w:val="005F52CC"/>
    <w:rsid w:val="006079D6"/>
    <w:rsid w:val="006214D4"/>
    <w:rsid w:val="00621630"/>
    <w:rsid w:val="006400FC"/>
    <w:rsid w:val="00644630"/>
    <w:rsid w:val="0065051F"/>
    <w:rsid w:val="00650FAC"/>
    <w:rsid w:val="0065342D"/>
    <w:rsid w:val="006605F5"/>
    <w:rsid w:val="006755DB"/>
    <w:rsid w:val="00693655"/>
    <w:rsid w:val="00694830"/>
    <w:rsid w:val="006C0D7A"/>
    <w:rsid w:val="006C11C6"/>
    <w:rsid w:val="006C1C54"/>
    <w:rsid w:val="006C22EE"/>
    <w:rsid w:val="006C4130"/>
    <w:rsid w:val="006C4C7C"/>
    <w:rsid w:val="006C750A"/>
    <w:rsid w:val="006D5621"/>
    <w:rsid w:val="007010FC"/>
    <w:rsid w:val="007032AF"/>
    <w:rsid w:val="00716DD2"/>
    <w:rsid w:val="007237E8"/>
    <w:rsid w:val="00726674"/>
    <w:rsid w:val="007310C6"/>
    <w:rsid w:val="0073188D"/>
    <w:rsid w:val="0073237E"/>
    <w:rsid w:val="0074599E"/>
    <w:rsid w:val="00752981"/>
    <w:rsid w:val="00772FC1"/>
    <w:rsid w:val="00775A01"/>
    <w:rsid w:val="00777E69"/>
    <w:rsid w:val="007815EB"/>
    <w:rsid w:val="00781E31"/>
    <w:rsid w:val="00795048"/>
    <w:rsid w:val="007C6916"/>
    <w:rsid w:val="007D7C9A"/>
    <w:rsid w:val="007E67CC"/>
    <w:rsid w:val="00801B94"/>
    <w:rsid w:val="00821208"/>
    <w:rsid w:val="00837064"/>
    <w:rsid w:val="008370B8"/>
    <w:rsid w:val="0084253A"/>
    <w:rsid w:val="008467F6"/>
    <w:rsid w:val="00846C10"/>
    <w:rsid w:val="008631E9"/>
    <w:rsid w:val="00873514"/>
    <w:rsid w:val="00875B91"/>
    <w:rsid w:val="00881933"/>
    <w:rsid w:val="00886277"/>
    <w:rsid w:val="00886677"/>
    <w:rsid w:val="00893893"/>
    <w:rsid w:val="00895307"/>
    <w:rsid w:val="0089640A"/>
    <w:rsid w:val="008D3935"/>
    <w:rsid w:val="008E0A6A"/>
    <w:rsid w:val="008F1D1E"/>
    <w:rsid w:val="008F28D9"/>
    <w:rsid w:val="00914E38"/>
    <w:rsid w:val="00914E85"/>
    <w:rsid w:val="00924CBD"/>
    <w:rsid w:val="00945158"/>
    <w:rsid w:val="009451C7"/>
    <w:rsid w:val="0097213B"/>
    <w:rsid w:val="009800F9"/>
    <w:rsid w:val="00985F12"/>
    <w:rsid w:val="0098621E"/>
    <w:rsid w:val="009A5DF0"/>
    <w:rsid w:val="009A70B3"/>
    <w:rsid w:val="009D034B"/>
    <w:rsid w:val="009D590F"/>
    <w:rsid w:val="009E4486"/>
    <w:rsid w:val="009F2126"/>
    <w:rsid w:val="00A10289"/>
    <w:rsid w:val="00A1571C"/>
    <w:rsid w:val="00A251BB"/>
    <w:rsid w:val="00A32A08"/>
    <w:rsid w:val="00A33E14"/>
    <w:rsid w:val="00A43471"/>
    <w:rsid w:val="00A553D2"/>
    <w:rsid w:val="00A66CF3"/>
    <w:rsid w:val="00A715BD"/>
    <w:rsid w:val="00A83194"/>
    <w:rsid w:val="00AA07AE"/>
    <w:rsid w:val="00AC30C3"/>
    <w:rsid w:val="00AD163E"/>
    <w:rsid w:val="00AD1E37"/>
    <w:rsid w:val="00AE26FB"/>
    <w:rsid w:val="00AE361C"/>
    <w:rsid w:val="00AE4A07"/>
    <w:rsid w:val="00AF4168"/>
    <w:rsid w:val="00B00944"/>
    <w:rsid w:val="00B21926"/>
    <w:rsid w:val="00B21C4D"/>
    <w:rsid w:val="00B30B51"/>
    <w:rsid w:val="00B31B98"/>
    <w:rsid w:val="00B31E18"/>
    <w:rsid w:val="00B46B65"/>
    <w:rsid w:val="00B50440"/>
    <w:rsid w:val="00B54BBB"/>
    <w:rsid w:val="00B60CEE"/>
    <w:rsid w:val="00B628CA"/>
    <w:rsid w:val="00B802E1"/>
    <w:rsid w:val="00B83687"/>
    <w:rsid w:val="00BB0D5D"/>
    <w:rsid w:val="00BB2286"/>
    <w:rsid w:val="00BC7818"/>
    <w:rsid w:val="00BD0E30"/>
    <w:rsid w:val="00BD30FE"/>
    <w:rsid w:val="00BD529F"/>
    <w:rsid w:val="00BD579D"/>
    <w:rsid w:val="00BD770E"/>
    <w:rsid w:val="00BF09EB"/>
    <w:rsid w:val="00BF15D2"/>
    <w:rsid w:val="00BF4B36"/>
    <w:rsid w:val="00BF4D45"/>
    <w:rsid w:val="00BF6302"/>
    <w:rsid w:val="00C032B8"/>
    <w:rsid w:val="00C05321"/>
    <w:rsid w:val="00C22672"/>
    <w:rsid w:val="00C32550"/>
    <w:rsid w:val="00C35C1D"/>
    <w:rsid w:val="00C36139"/>
    <w:rsid w:val="00C43FA2"/>
    <w:rsid w:val="00C50083"/>
    <w:rsid w:val="00C502CB"/>
    <w:rsid w:val="00C5203C"/>
    <w:rsid w:val="00C62015"/>
    <w:rsid w:val="00C93EB6"/>
    <w:rsid w:val="00C93F36"/>
    <w:rsid w:val="00C9408B"/>
    <w:rsid w:val="00C94C32"/>
    <w:rsid w:val="00C96FCA"/>
    <w:rsid w:val="00CA34F5"/>
    <w:rsid w:val="00CA46E0"/>
    <w:rsid w:val="00CA656A"/>
    <w:rsid w:val="00CB300E"/>
    <w:rsid w:val="00CB4F7C"/>
    <w:rsid w:val="00CD1BEC"/>
    <w:rsid w:val="00CD6845"/>
    <w:rsid w:val="00CD6D48"/>
    <w:rsid w:val="00CF0BDF"/>
    <w:rsid w:val="00CF6C28"/>
    <w:rsid w:val="00D00A33"/>
    <w:rsid w:val="00D0258F"/>
    <w:rsid w:val="00D03077"/>
    <w:rsid w:val="00D108F5"/>
    <w:rsid w:val="00D1629E"/>
    <w:rsid w:val="00D250E5"/>
    <w:rsid w:val="00D41D0F"/>
    <w:rsid w:val="00D42B30"/>
    <w:rsid w:val="00D55192"/>
    <w:rsid w:val="00D5740D"/>
    <w:rsid w:val="00D575B2"/>
    <w:rsid w:val="00D613B7"/>
    <w:rsid w:val="00D979DF"/>
    <w:rsid w:val="00DB5CE1"/>
    <w:rsid w:val="00DC5E1E"/>
    <w:rsid w:val="00DD34DC"/>
    <w:rsid w:val="00DF2756"/>
    <w:rsid w:val="00E0293B"/>
    <w:rsid w:val="00E22A4C"/>
    <w:rsid w:val="00E31283"/>
    <w:rsid w:val="00E3158E"/>
    <w:rsid w:val="00E35046"/>
    <w:rsid w:val="00E40B56"/>
    <w:rsid w:val="00E44793"/>
    <w:rsid w:val="00E54FBE"/>
    <w:rsid w:val="00E642D4"/>
    <w:rsid w:val="00E6504C"/>
    <w:rsid w:val="00E80A2F"/>
    <w:rsid w:val="00E90316"/>
    <w:rsid w:val="00EA1202"/>
    <w:rsid w:val="00EA6C93"/>
    <w:rsid w:val="00EA7919"/>
    <w:rsid w:val="00EB20E4"/>
    <w:rsid w:val="00EB4471"/>
    <w:rsid w:val="00EC0DA9"/>
    <w:rsid w:val="00ED1DB3"/>
    <w:rsid w:val="00ED6F2B"/>
    <w:rsid w:val="00ED7420"/>
    <w:rsid w:val="00EF0FD0"/>
    <w:rsid w:val="00EF2E48"/>
    <w:rsid w:val="00EF5A5E"/>
    <w:rsid w:val="00F207E6"/>
    <w:rsid w:val="00F227C0"/>
    <w:rsid w:val="00F31C3E"/>
    <w:rsid w:val="00F35684"/>
    <w:rsid w:val="00F372AE"/>
    <w:rsid w:val="00F42650"/>
    <w:rsid w:val="00F44649"/>
    <w:rsid w:val="00F469BC"/>
    <w:rsid w:val="00F51524"/>
    <w:rsid w:val="00F837E6"/>
    <w:rsid w:val="00F95640"/>
    <w:rsid w:val="00FA007F"/>
    <w:rsid w:val="00FC0834"/>
    <w:rsid w:val="00FC76BB"/>
    <w:rsid w:val="00FE67E9"/>
    <w:rsid w:val="00FF0B72"/>
    <w:rsid w:val="00FF1790"/>
    <w:rsid w:val="00FF7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8760B88"/>
  <w15:chartTrackingRefBased/>
  <w15:docId w15:val="{B12B98E6-288E-492E-A39A-C64B9A07B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444B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444B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44B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44B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44B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44B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44B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44B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44B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44B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444B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44B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44BE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44BE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44BE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44BE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44BE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44BE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44B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44B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44B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44B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44B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44BE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44BE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44BE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44B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44BE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44BE8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EB4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99"/>
    <w:rsid w:val="00EB447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fia">
    <w:name w:val="Bibliography"/>
    <w:basedOn w:val="Normale"/>
    <w:next w:val="Normale"/>
    <w:uiPriority w:val="37"/>
    <w:unhideWhenUsed/>
    <w:rsid w:val="00B46B65"/>
    <w:pPr>
      <w:tabs>
        <w:tab w:val="left" w:pos="504"/>
      </w:tabs>
      <w:spacing w:after="240" w:line="240" w:lineRule="auto"/>
      <w:ind w:left="504" w:hanging="504"/>
    </w:pPr>
  </w:style>
  <w:style w:type="paragraph" w:styleId="Intestazione">
    <w:name w:val="header"/>
    <w:basedOn w:val="Normale"/>
    <w:link w:val="IntestazioneCarattere"/>
    <w:uiPriority w:val="99"/>
    <w:unhideWhenUsed/>
    <w:rsid w:val="0079504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95048"/>
  </w:style>
  <w:style w:type="paragraph" w:styleId="Pidipagina">
    <w:name w:val="footer"/>
    <w:basedOn w:val="Normale"/>
    <w:link w:val="PidipaginaCarattere"/>
    <w:uiPriority w:val="99"/>
    <w:unhideWhenUsed/>
    <w:rsid w:val="0079504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95048"/>
  </w:style>
  <w:style w:type="character" w:styleId="Enfasigrassetto">
    <w:name w:val="Strong"/>
    <w:basedOn w:val="Carpredefinitoparagrafo"/>
    <w:uiPriority w:val="22"/>
    <w:qFormat/>
    <w:rsid w:val="00276D7C"/>
    <w:rPr>
      <w:b/>
      <w:bCs/>
    </w:rPr>
  </w:style>
  <w:style w:type="paragraph" w:styleId="NormaleWeb">
    <w:name w:val="Normal (Web)"/>
    <w:basedOn w:val="Normale"/>
    <w:uiPriority w:val="99"/>
    <w:unhideWhenUsed/>
    <w:rsid w:val="001E58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styleId="Enfasicorsivo">
    <w:name w:val="Emphasis"/>
    <w:basedOn w:val="Carpredefinitoparagrafo"/>
    <w:uiPriority w:val="20"/>
    <w:qFormat/>
    <w:rsid w:val="001E583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7</Words>
  <Characters>1526</Characters>
  <Application>Microsoft Office Word</Application>
  <DocSecurity>0</DocSecurity>
  <Lines>218</Lines>
  <Paragraphs>16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Contaldi</dc:creator>
  <cp:keywords/>
  <dc:description/>
  <cp:lastModifiedBy>Elena Contaldi</cp:lastModifiedBy>
  <cp:revision>5</cp:revision>
  <dcterms:created xsi:type="dcterms:W3CDTF">2025-12-05T18:30:00Z</dcterms:created>
  <dcterms:modified xsi:type="dcterms:W3CDTF">2025-12-05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ff9de4-ca91-48e4-adec-fe5610e207d5</vt:lpwstr>
  </property>
  <property fmtid="{D5CDD505-2E9C-101B-9397-08002B2CF9AE}" pid="3" name="ZOTERO_PREF_1">
    <vt:lpwstr>&lt;data data-version="3" zotero-version="6.0.36"&gt;&lt;session id="bQMLAHol"/&gt;&lt;style id="http://www.zotero.org/styles/sage-vancouver-brackets" hasBibliography="1" bibliographyStyleHasBeenSet="1"/&gt;&lt;prefs&gt;&lt;pref name="fieldType" value="Field"/&gt;&lt;/prefs&gt;&lt;/data&gt;</vt:lpwstr>
  </property>
</Properties>
</file>